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0790</wp:posOffset>
                </wp:positionV>
                <wp:extent cx="7498080" cy="3183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8080" cy="3183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900"/>
                              <w:gridCol w:w="540"/>
                              <w:gridCol w:w="540"/>
                              <w:gridCol w:w="3420"/>
                              <w:gridCol w:w="1980"/>
                              <w:gridCol w:w="360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highlight w:val="yellow"/>
                                    </w:rPr>
                                    <w:t>Junction Typ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highlight w:val="yellow"/>
                                      <w:lang w:val="de-DE"/>
                                    </w:rPr>
                                    <w:t>Number of clon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Dβ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Jβ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V 8.1 reg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N regio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J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ATTTCTGTGCCAGCAGTGA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AGGCAG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AACGAAAGATTATTTTT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lang w:val="de-D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ATTTCTGTGCCAGCAGTGAT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GTCCAG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AACGAAAGATTATTTTT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highlight w:val="yellow"/>
                                    </w:rPr>
                                    <w:t>Junction Typ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highlight w:val="yellow"/>
                                      <w:lang w:val="de-DE"/>
                                    </w:rPr>
                                    <w:t>Number of clon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Dβ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Jβ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V8.2 reg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N regio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J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GTGTACTTCTGTGCCAGCGGT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GGGGGC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TTG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CAAACACAGAAGTCTT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GTGTACTTCTGTGCCAGCG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GGACAG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GAACAGTACTTCGGTCC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GTGTACTTCTGTGCCAGCGGTGAT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GGACA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CTCCTATGAACAGTACTTCGGTCC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GTGTACTTCTGTGCCAGCG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GGGACA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TCT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AGTGCAGAAACGCTGT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shor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 w:val="18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Batang;바탕" w:hAnsi="Batang;바탕" w:eastAsia="Batang;바탕" w:cs="Batang;바탕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Batang;바탕" w:cs="Batang;바탕" w:ascii="Batang;바탕" w:hAnsi="Batang;바탕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highlight w:val="yellow"/>
                                    </w:rPr>
                                    <w:t>Junction Typ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highlight w:val="yellow"/>
                                      <w:lang w:val="de-DE"/>
                                    </w:rPr>
                                    <w:t>Number of clon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Dβ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Jβ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V8.3 regio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N regio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J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TTGTACTTCTGTGCCAGCA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GGACAG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CACAGAAGTCTTCTTTG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TTGTACTTCTGTGCCAGCA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AA</w:t>
                                  </w: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GGACAGGGGG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CTATGCTGAGCAGTTC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shor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0.4pt;height:250.7pt;mso-wrap-distance-left:0pt;mso-wrap-distance-right:9pt;mso-wrap-distance-top:0pt;mso-wrap-distance-bottom:0pt;margin-top:97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8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900"/>
                        <w:gridCol w:w="540"/>
                        <w:gridCol w:w="540"/>
                        <w:gridCol w:w="3420"/>
                        <w:gridCol w:w="1980"/>
                        <w:gridCol w:w="360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highlight w:val="yellow"/>
                              </w:rPr>
                              <w:t>Junction Typ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highlight w:val="yellow"/>
                                <w:lang w:val="de-DE"/>
                              </w:rPr>
                              <w:t>Number of clon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Dβ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Jβ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V 8.1 reg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D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N regio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J reg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ATTTCTGTGCCAGCAGTGAT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AGGCAG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AACGAAAGATTATTTTTC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lang w:val="de-D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ATTTCTGTGCCAGCAGTGAT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GTCCAG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AACGAAAGATTATTTTTC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highlight w:val="yellow"/>
                              </w:rPr>
                              <w:t>Junction Typ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highlight w:val="yellow"/>
                                <w:lang w:val="de-DE"/>
                              </w:rPr>
                              <w:t>Number of clon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Dβ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Jβ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V8.2 reg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D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N regio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J reg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GTGTACTTCTGTGCCAGCGGT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GGGGGC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TTG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CAAACACAGAAGTCTTCTT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GTGTACTTCTGTGCCAGCG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GGACAG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GAACAGTACTTCGGTCCC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GTGTACTTCTGTGCCAGCGGTGAT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GGACA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CTCCTATGAACAGTACTTCGGTCCC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GTGTACTTCTGTGCCAGCG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GGGACA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TCT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AGTGCAGAAACGCTGTATTT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shor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 w:val="18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Batang;바탕" w:hAnsi="Batang;바탕" w:eastAsia="Batang;바탕" w:cs="Batang;바탕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Batang;바탕" w:cs="Batang;바탕" w:ascii="Batang;바탕" w:hAnsi="Batang;바탕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highlight w:val="yellow"/>
                              </w:rPr>
                              <w:t>Junction Typ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highlight w:val="yellow"/>
                                <w:lang w:val="de-DE"/>
                              </w:rPr>
                              <w:t>Number of clon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Dβ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Jβ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V8.3 region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D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N region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J reg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TTGTACTTCTGTGCCAGCA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GGACAG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CACAGAAGTCTTCTTTGGT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TTGTACTTCTGTGCCAGCA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AA</w:t>
                            </w: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GGACAGGGGG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CTATGCTGAGCAGTTCTTC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shor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Batang;바탕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057"/>
        <w:gridCol w:w="549"/>
        <w:gridCol w:w="720"/>
        <w:gridCol w:w="3063"/>
        <w:gridCol w:w="1063"/>
        <w:gridCol w:w="3420"/>
      </w:tblGrid>
      <w:tr>
        <w:trPr>
          <w:trHeight w:val="31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yellow"/>
              </w:rPr>
              <w:t>Junction typ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highlight w:val="yellow"/>
              </w:rPr>
              <w:t>Number of clone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α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 region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N reg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 region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ACATCTGTGTGGTGG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AGAGGTTCAGCCTTAG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ACATCTGTGTGGT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AGAGGTTCAGCCTTAG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ACATCTGTGTGGTGG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AGAGGTTCAGCCTTAG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ACATCTGTGTGGTGG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AGAGGTTCAGCCTTAG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ACATCTGTGTGGTGG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AGAGGTTCAGCCTTAG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ACATCTGTGTGGTG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AGAGGTTCAGCCTTAG</w:t>
            </w:r>
          </w:p>
        </w:tc>
      </w:tr>
      <w:tr>
        <w:trPr>
          <w:trHeight w:val="31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CTTCTGTGCTGCTGAG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GGGTTACCAGAACTTCT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884"/>
        <w:gridCol w:w="4140"/>
        <w:gridCol w:w="1348"/>
        <w:gridCol w:w="3332"/>
      </w:tblGrid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clone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α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α11 region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 region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 region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CTG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C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CTGGAGGCTATAAAGT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CT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CAGGAAACTACAAATAC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GCCG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CTTCTGGCAGCTGGCAA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CT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TT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CTATGGAAATGAGAAA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CTTACTTCTGTGCTGCT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CTTT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TTCTTTGGTGATGGGA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TACAGAAGGTGCAGATA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CTGAG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GGG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CTGGGACTTACCAGAGG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CTGAG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AACCAGGGGAAGCTTAT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TTGA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AGCAACTATCAGTTGAT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CTGA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TAATTACAACGTGCTTT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TTGA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TA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TAATTACAACGTGCTTT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ACTTCTGTGCTGCTGAGG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ATTACAACGTGCTTT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or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7:39:00Z</dcterms:created>
  <dc:creator>jia zeng</dc:creator>
  <dc:description/>
  <cp:keywords/>
  <dc:language>en-US</dc:language>
  <cp:lastModifiedBy>Jonathan Howard</cp:lastModifiedBy>
  <dcterms:modified xsi:type="dcterms:W3CDTF">2010-05-31T07:39:00Z</dcterms:modified>
  <cp:revision>2</cp:revision>
  <dc:subject/>
  <dc:title>Junction Type</dc:title>
</cp:coreProperties>
</file>